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30220" w14:textId="6F53E9C7" w:rsidR="003A21B1" w:rsidRDefault="00397D0A">
      <w:pPr>
        <w:rPr>
          <w:rFonts w:ascii="Times New Roman" w:hAnsi="Times New Roman" w:cs="Times New Roman"/>
          <w:sz w:val="28"/>
          <w:szCs w:val="28"/>
        </w:rPr>
      </w:pPr>
      <w:r w:rsidRPr="00D8087F">
        <w:rPr>
          <w:rFonts w:ascii="Times New Roman" w:hAnsi="Times New Roman" w:cs="Times New Roman"/>
          <w:sz w:val="28"/>
          <w:szCs w:val="28"/>
        </w:rPr>
        <w:t>Supplemental information</w:t>
      </w:r>
    </w:p>
    <w:p w14:paraId="757A801B" w14:textId="6E11F169" w:rsidR="00D47713" w:rsidRPr="00D47713" w:rsidRDefault="00D47713" w:rsidP="00D47713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D47713">
        <w:rPr>
          <w:rFonts w:ascii="Times New Roman" w:hAnsi="Times New Roman" w:cs="Times New Roman"/>
          <w:sz w:val="24"/>
          <w:szCs w:val="24"/>
        </w:rPr>
        <w:t>Table S</w:t>
      </w:r>
      <w:r w:rsidRPr="00D47713">
        <w:rPr>
          <w:rFonts w:ascii="Times New Roman" w:hAnsi="Times New Roman" w:cs="Times New Roman"/>
          <w:sz w:val="24"/>
          <w:szCs w:val="24"/>
        </w:rPr>
        <w:fldChar w:fldCharType="begin"/>
      </w:r>
      <w:r w:rsidRPr="00D4771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47713">
        <w:rPr>
          <w:rFonts w:ascii="Times New Roman" w:hAnsi="Times New Roman" w:cs="Times New Roman"/>
          <w:sz w:val="24"/>
          <w:szCs w:val="24"/>
        </w:rPr>
        <w:fldChar w:fldCharType="separate"/>
      </w:r>
      <w:r w:rsidR="00D42715">
        <w:rPr>
          <w:rFonts w:ascii="Times New Roman" w:hAnsi="Times New Roman" w:cs="Times New Roman"/>
          <w:noProof/>
          <w:sz w:val="24"/>
          <w:szCs w:val="24"/>
        </w:rPr>
        <w:t>1</w:t>
      </w:r>
      <w:r w:rsidRPr="00D47713">
        <w:rPr>
          <w:rFonts w:ascii="Times New Roman" w:hAnsi="Times New Roman" w:cs="Times New Roman"/>
          <w:sz w:val="24"/>
          <w:szCs w:val="24"/>
        </w:rPr>
        <w:fldChar w:fldCharType="end"/>
      </w:r>
      <w:r w:rsidRPr="00D47713">
        <w:rPr>
          <w:rFonts w:ascii="Times New Roman" w:hAnsi="Times New Roman" w:cs="Times New Roman"/>
          <w:sz w:val="24"/>
          <w:szCs w:val="24"/>
        </w:rPr>
        <w:t xml:space="preserve">. </w:t>
      </w:r>
      <w:r w:rsidRPr="00D477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formation of dataset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16AB" w:rsidRPr="00BB16AB" w14:paraId="24BAD59E" w14:textId="77777777" w:rsidTr="00251FB0">
        <w:tc>
          <w:tcPr>
            <w:tcW w:w="2074" w:type="dxa"/>
            <w:vMerge w:val="restart"/>
          </w:tcPr>
          <w:p w14:paraId="0BF4D11A" w14:textId="3EAA7EFC" w:rsidR="00BB16AB" w:rsidRPr="00BB16AB" w:rsidRDefault="00BB16AB" w:rsidP="00BB16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222" w:type="dxa"/>
            <w:gridSpan w:val="3"/>
            <w:tcBorders>
              <w:bottom w:val="single" w:sz="4" w:space="0" w:color="auto"/>
            </w:tcBorders>
          </w:tcPr>
          <w:p w14:paraId="2323853A" w14:textId="58B521E4" w:rsidR="00BB16AB" w:rsidRPr="00BB16AB" w:rsidRDefault="00BB16AB" w:rsidP="00BB16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BB16AB" w:rsidRPr="00BB16AB" w14:paraId="77A8B391" w14:textId="77777777" w:rsidTr="00BB16AB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2EA1D62E" w14:textId="77777777" w:rsidR="00BB16AB" w:rsidRPr="00BB16AB" w:rsidRDefault="00BB16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A27D01" w14:textId="712CBCA2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TCGA</w:t>
            </w:r>
            <w:r w:rsidR="00D47713">
              <w:rPr>
                <w:rFonts w:ascii="Times New Roman" w:hAnsi="Times New Roman" w:cs="Times New Roman"/>
                <w:sz w:val="24"/>
                <w:szCs w:val="24"/>
              </w:rPr>
              <w:t>-B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1A23E1F" w14:textId="1CBC3B36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GSE13507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35EBEC" w14:textId="34DEA1A7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GSE32894</w:t>
            </w:r>
          </w:p>
        </w:tc>
      </w:tr>
      <w:tr w:rsidR="00700E67" w:rsidRPr="00BB16AB" w14:paraId="13D0C418" w14:textId="77777777" w:rsidTr="00BB16AB">
        <w:tc>
          <w:tcPr>
            <w:tcW w:w="2074" w:type="dxa"/>
            <w:tcBorders>
              <w:top w:val="single" w:sz="4" w:space="0" w:color="auto"/>
            </w:tcBorders>
          </w:tcPr>
          <w:p w14:paraId="1DFDC507" w14:textId="322538E1" w:rsidR="00700E67" w:rsidRPr="00D47713" w:rsidRDefault="00836961" w:rsidP="00D477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B7C610E" w14:textId="0FB18FB0" w:rsidR="00700E67" w:rsidRPr="00BB16AB" w:rsidRDefault="00836961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DA422D0" w14:textId="26ED431C" w:rsidR="00700E67" w:rsidRPr="00BB16AB" w:rsidRDefault="00836961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CD85F66" w14:textId="5D969516" w:rsidR="00700E67" w:rsidRPr="00BB16AB" w:rsidRDefault="00836961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700E67" w:rsidRPr="00BB16AB" w14:paraId="5C3CB80A" w14:textId="77777777" w:rsidTr="00BB16AB">
        <w:tc>
          <w:tcPr>
            <w:tcW w:w="2074" w:type="dxa"/>
          </w:tcPr>
          <w:p w14:paraId="4AFF7FE5" w14:textId="5485BF60" w:rsidR="00700E67" w:rsidRPr="00D47713" w:rsidRDefault="00836961" w:rsidP="00D477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074" w:type="dxa"/>
          </w:tcPr>
          <w:p w14:paraId="46DA505A" w14:textId="77777777" w:rsidR="00700E67" w:rsidRPr="00BB16AB" w:rsidRDefault="00700E6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0497692" w14:textId="77777777" w:rsidR="00700E67" w:rsidRPr="00BB16AB" w:rsidRDefault="00700E6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D568BC4" w14:textId="77777777" w:rsidR="00700E67" w:rsidRPr="00BB16AB" w:rsidRDefault="00700E6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67" w:rsidRPr="00BB16AB" w14:paraId="3B346B30" w14:textId="77777777" w:rsidTr="00BB16AB">
        <w:tc>
          <w:tcPr>
            <w:tcW w:w="2074" w:type="dxa"/>
          </w:tcPr>
          <w:p w14:paraId="206D4FAC" w14:textId="1C3E065D" w:rsidR="00700E67" w:rsidRPr="00BB16AB" w:rsidRDefault="00836961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2074" w:type="dxa"/>
          </w:tcPr>
          <w:p w14:paraId="1C962C83" w14:textId="72D74904" w:rsidR="00700E67" w:rsidRPr="00BB16AB" w:rsidRDefault="0011300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C6C0E" w:rsidRPr="00BB16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48366BD1" w14:textId="2FA00C93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074" w:type="dxa"/>
          </w:tcPr>
          <w:p w14:paraId="6AD2FCAD" w14:textId="5A2CBDB4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700E67" w:rsidRPr="00BB16AB" w14:paraId="0509C6F6" w14:textId="77777777" w:rsidTr="00BB16AB">
        <w:tc>
          <w:tcPr>
            <w:tcW w:w="2074" w:type="dxa"/>
          </w:tcPr>
          <w:p w14:paraId="6500F178" w14:textId="77BBBC2A" w:rsidR="00700E67" w:rsidRPr="00BB16AB" w:rsidRDefault="00836961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2074" w:type="dxa"/>
          </w:tcPr>
          <w:p w14:paraId="703C6B0C" w14:textId="2ADDA440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2074" w:type="dxa"/>
          </w:tcPr>
          <w:p w14:paraId="58E39F1F" w14:textId="2CC5F53E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74" w:type="dxa"/>
          </w:tcPr>
          <w:p w14:paraId="2F5C5A87" w14:textId="2403D856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700E67" w:rsidRPr="00BB16AB" w14:paraId="0D794F24" w14:textId="77777777" w:rsidTr="00BB16AB">
        <w:tc>
          <w:tcPr>
            <w:tcW w:w="2074" w:type="dxa"/>
          </w:tcPr>
          <w:p w14:paraId="63227DA4" w14:textId="013B17B5" w:rsidR="00700E67" w:rsidRPr="00D47713" w:rsidRDefault="00DC6C0E" w:rsidP="00D477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3D3AF836" w14:textId="77777777" w:rsidR="00700E67" w:rsidRPr="00BB16AB" w:rsidRDefault="00700E6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A50FE38" w14:textId="77777777" w:rsidR="00700E67" w:rsidRPr="00BB16AB" w:rsidRDefault="00700E6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0357293" w14:textId="534BF010" w:rsidR="00700E67" w:rsidRPr="00BB16AB" w:rsidRDefault="00700E67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E67" w:rsidRPr="00BB16AB" w14:paraId="044434FD" w14:textId="77777777" w:rsidTr="00BB16AB">
        <w:tc>
          <w:tcPr>
            <w:tcW w:w="2074" w:type="dxa"/>
          </w:tcPr>
          <w:p w14:paraId="01DDD479" w14:textId="5ECB048D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</w:tcPr>
          <w:p w14:paraId="362CE8DE" w14:textId="15761907" w:rsidR="00700E67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2074" w:type="dxa"/>
          </w:tcPr>
          <w:p w14:paraId="73EE6E5B" w14:textId="76418BEE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074" w:type="dxa"/>
          </w:tcPr>
          <w:p w14:paraId="1D0C8482" w14:textId="10CBAC75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00E67" w:rsidRPr="00BB16AB" w14:paraId="25BC1934" w14:textId="77777777" w:rsidTr="00BB16AB">
        <w:tc>
          <w:tcPr>
            <w:tcW w:w="2074" w:type="dxa"/>
          </w:tcPr>
          <w:p w14:paraId="47B18582" w14:textId="4F1112AA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4" w:type="dxa"/>
          </w:tcPr>
          <w:p w14:paraId="005B9D87" w14:textId="02438CE5" w:rsidR="00700E67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074" w:type="dxa"/>
          </w:tcPr>
          <w:p w14:paraId="55B6FA97" w14:textId="7C08FC87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4" w:type="dxa"/>
          </w:tcPr>
          <w:p w14:paraId="67B855AF" w14:textId="1CDB4262" w:rsidR="00700E67" w:rsidRPr="00BB16AB" w:rsidRDefault="00DC6C0E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771B4C" w:rsidRPr="00BB16AB" w14:paraId="5B6840EF" w14:textId="77777777" w:rsidTr="00BB16AB">
        <w:tc>
          <w:tcPr>
            <w:tcW w:w="2074" w:type="dxa"/>
          </w:tcPr>
          <w:p w14:paraId="52E8A57D" w14:textId="6388FEE8" w:rsidR="00771B4C" w:rsidRPr="00D47713" w:rsidRDefault="00771B4C" w:rsidP="00D477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074" w:type="dxa"/>
          </w:tcPr>
          <w:p w14:paraId="4221887F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B7E530B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8449DD8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B4C" w:rsidRPr="00BB16AB" w14:paraId="40B715F8" w14:textId="77777777" w:rsidTr="00BB16AB">
        <w:tc>
          <w:tcPr>
            <w:tcW w:w="2074" w:type="dxa"/>
            <w:vAlign w:val="center"/>
          </w:tcPr>
          <w:p w14:paraId="63EEA825" w14:textId="178745F9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grade</w:t>
            </w:r>
          </w:p>
        </w:tc>
        <w:tc>
          <w:tcPr>
            <w:tcW w:w="2074" w:type="dxa"/>
            <w:vAlign w:val="center"/>
          </w:tcPr>
          <w:p w14:paraId="55B581F6" w14:textId="3B94298A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</w:p>
        </w:tc>
        <w:tc>
          <w:tcPr>
            <w:tcW w:w="2074" w:type="dxa"/>
          </w:tcPr>
          <w:p w14:paraId="2F479123" w14:textId="59C0AE23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4" w:type="dxa"/>
          </w:tcPr>
          <w:p w14:paraId="6797AC3A" w14:textId="35814850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B4C" w:rsidRPr="00BB16AB" w14:paraId="7B3E8595" w14:textId="77777777" w:rsidTr="00BB16AB">
        <w:tc>
          <w:tcPr>
            <w:tcW w:w="2074" w:type="dxa"/>
            <w:vAlign w:val="center"/>
          </w:tcPr>
          <w:p w14:paraId="4C6F38C1" w14:textId="3E0A62EF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grade</w:t>
            </w:r>
          </w:p>
        </w:tc>
        <w:tc>
          <w:tcPr>
            <w:tcW w:w="2074" w:type="dxa"/>
            <w:vAlign w:val="center"/>
          </w:tcPr>
          <w:p w14:paraId="61E113AF" w14:textId="2F822F76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074" w:type="dxa"/>
          </w:tcPr>
          <w:p w14:paraId="12BD1D08" w14:textId="790ED634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074" w:type="dxa"/>
          </w:tcPr>
          <w:p w14:paraId="7C0F8A6E" w14:textId="3BBFF71C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B4C" w:rsidRPr="00BB16AB" w14:paraId="7AC1C272" w14:textId="77777777" w:rsidTr="00BB16AB">
        <w:tc>
          <w:tcPr>
            <w:tcW w:w="2074" w:type="dxa"/>
            <w:vAlign w:val="center"/>
          </w:tcPr>
          <w:p w14:paraId="2171F08B" w14:textId="30638408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74" w:type="dxa"/>
            <w:vAlign w:val="center"/>
          </w:tcPr>
          <w:p w14:paraId="2B25D81E" w14:textId="74CCE94A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65E0C5A5" w14:textId="24625008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7B0B4778" w14:textId="65B86579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71B4C" w:rsidRPr="00BB16AB" w14:paraId="5E811B2A" w14:textId="77777777" w:rsidTr="00BB16AB">
        <w:tc>
          <w:tcPr>
            <w:tcW w:w="2074" w:type="dxa"/>
          </w:tcPr>
          <w:p w14:paraId="53134661" w14:textId="325E0C9C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2074" w:type="dxa"/>
          </w:tcPr>
          <w:p w14:paraId="257FE0AA" w14:textId="15E06C83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35DAA30A" w14:textId="27167A66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1FAD82D6" w14:textId="57D37CDF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71B4C" w:rsidRPr="00BB16AB" w14:paraId="642721DF" w14:textId="77777777" w:rsidTr="00BB16AB">
        <w:tc>
          <w:tcPr>
            <w:tcW w:w="2074" w:type="dxa"/>
          </w:tcPr>
          <w:p w14:paraId="1589209D" w14:textId="7C4BFF65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2074" w:type="dxa"/>
          </w:tcPr>
          <w:p w14:paraId="48B4D830" w14:textId="5DAF93B0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5CD68945" w14:textId="6AA5067D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2D5D021F" w14:textId="5F47171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771B4C" w:rsidRPr="00BB16AB" w14:paraId="796395E9" w14:textId="77777777" w:rsidTr="00BB16AB">
        <w:tc>
          <w:tcPr>
            <w:tcW w:w="2074" w:type="dxa"/>
          </w:tcPr>
          <w:p w14:paraId="567612C4" w14:textId="718C897E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</w:tc>
        <w:tc>
          <w:tcPr>
            <w:tcW w:w="2074" w:type="dxa"/>
          </w:tcPr>
          <w:p w14:paraId="0ABAD5ED" w14:textId="33C1A653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3CADAE14" w14:textId="57F6E378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6DFC0BF5" w14:textId="523F6953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771B4C" w:rsidRPr="00BB16AB" w14:paraId="3A096633" w14:textId="77777777" w:rsidTr="00BB16AB">
        <w:tc>
          <w:tcPr>
            <w:tcW w:w="2074" w:type="dxa"/>
          </w:tcPr>
          <w:p w14:paraId="3C1FB8AE" w14:textId="5ACB030D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(TNM</w:t>
            </w: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14:paraId="27FCCE6B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887A53B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6DA9169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1B4C" w:rsidRPr="00BB16AB" w14:paraId="5AC7B5B2" w14:textId="77777777" w:rsidTr="00BB16AB">
        <w:tc>
          <w:tcPr>
            <w:tcW w:w="2074" w:type="dxa"/>
            <w:vAlign w:val="center"/>
          </w:tcPr>
          <w:p w14:paraId="15A29283" w14:textId="2DC0367C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</w:t>
            </w:r>
          </w:p>
        </w:tc>
        <w:tc>
          <w:tcPr>
            <w:tcW w:w="2074" w:type="dxa"/>
            <w:vAlign w:val="center"/>
          </w:tcPr>
          <w:p w14:paraId="18DB7938" w14:textId="41F6F91B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36C613B7" w14:textId="0F0F8DC3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074" w:type="dxa"/>
          </w:tcPr>
          <w:p w14:paraId="67EF1A10" w14:textId="3C1CA082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B4C" w:rsidRPr="00BB16AB" w14:paraId="7AC62D8E" w14:textId="77777777" w:rsidTr="00BB16AB">
        <w:tc>
          <w:tcPr>
            <w:tcW w:w="2074" w:type="dxa"/>
            <w:vAlign w:val="center"/>
          </w:tcPr>
          <w:p w14:paraId="3A925E5B" w14:textId="3ABF5448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</w:t>
            </w:r>
          </w:p>
        </w:tc>
        <w:tc>
          <w:tcPr>
            <w:tcW w:w="2074" w:type="dxa"/>
            <w:vAlign w:val="center"/>
          </w:tcPr>
          <w:p w14:paraId="1C3AAA18" w14:textId="59110EF8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2074" w:type="dxa"/>
          </w:tcPr>
          <w:p w14:paraId="119C16D0" w14:textId="62BE23AA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2C23F6F7" w14:textId="31466EFF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B4C" w:rsidRPr="00BB16AB" w14:paraId="4A75C3DE" w14:textId="77777777" w:rsidTr="00BB16AB">
        <w:tc>
          <w:tcPr>
            <w:tcW w:w="2074" w:type="dxa"/>
            <w:vAlign w:val="center"/>
          </w:tcPr>
          <w:p w14:paraId="1FCE99E6" w14:textId="7E781E80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2074" w:type="dxa"/>
            <w:vAlign w:val="center"/>
          </w:tcPr>
          <w:p w14:paraId="53F2C307" w14:textId="61370F9B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2074" w:type="dxa"/>
          </w:tcPr>
          <w:p w14:paraId="2330BF68" w14:textId="336B28F2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202BC6C9" w14:textId="761D0952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B4C" w:rsidRPr="00BB16AB" w14:paraId="1508315F" w14:textId="77777777" w:rsidTr="00BB16AB">
        <w:tc>
          <w:tcPr>
            <w:tcW w:w="2074" w:type="dxa"/>
            <w:vAlign w:val="center"/>
          </w:tcPr>
          <w:p w14:paraId="22E7F3FE" w14:textId="185E97EF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2074" w:type="dxa"/>
            <w:vAlign w:val="center"/>
          </w:tcPr>
          <w:p w14:paraId="378810AB" w14:textId="7FF77181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074" w:type="dxa"/>
          </w:tcPr>
          <w:p w14:paraId="79F44F34" w14:textId="310E8CE1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2C8F6AFD" w14:textId="52FB8314" w:rsidR="00771B4C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71B4C" w:rsidRPr="00BB16AB" w14:paraId="135CDB19" w14:textId="77777777" w:rsidTr="00BB16AB">
        <w:tc>
          <w:tcPr>
            <w:tcW w:w="2074" w:type="dxa"/>
            <w:vAlign w:val="center"/>
          </w:tcPr>
          <w:p w14:paraId="765ACB98" w14:textId="52CA5F38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74" w:type="dxa"/>
            <w:vAlign w:val="center"/>
          </w:tcPr>
          <w:p w14:paraId="14418E5E" w14:textId="38B3BCD6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4" w:type="dxa"/>
          </w:tcPr>
          <w:p w14:paraId="31FF6146" w14:textId="1761DAB6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74" w:type="dxa"/>
          </w:tcPr>
          <w:p w14:paraId="2D438BF4" w14:textId="7BB1AB59" w:rsidR="00771B4C" w:rsidRPr="00BB16AB" w:rsidRDefault="00433016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71B4C" w:rsidRPr="00BB16AB" w14:paraId="1404ABBC" w14:textId="77777777" w:rsidTr="00BB16AB">
        <w:tc>
          <w:tcPr>
            <w:tcW w:w="2074" w:type="dxa"/>
          </w:tcPr>
          <w:p w14:paraId="6C4DFE2F" w14:textId="5B15C0B0" w:rsidR="00771B4C" w:rsidRPr="00D47713" w:rsidRDefault="00FB4589" w:rsidP="00D477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074" w:type="dxa"/>
          </w:tcPr>
          <w:p w14:paraId="071D4272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88ABC26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D60C224" w14:textId="77777777" w:rsidR="00771B4C" w:rsidRPr="00BB16AB" w:rsidRDefault="00771B4C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4589" w:rsidRPr="00BB16AB" w14:paraId="71F3BB07" w14:textId="77777777" w:rsidTr="00BB16AB">
        <w:tc>
          <w:tcPr>
            <w:tcW w:w="2074" w:type="dxa"/>
            <w:vAlign w:val="center"/>
          </w:tcPr>
          <w:p w14:paraId="123CF7CF" w14:textId="01AD34C9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0</w:t>
            </w:r>
          </w:p>
        </w:tc>
        <w:tc>
          <w:tcPr>
            <w:tcW w:w="2074" w:type="dxa"/>
            <w:vAlign w:val="center"/>
          </w:tcPr>
          <w:p w14:paraId="47FB6FA1" w14:textId="6CCEB8E4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13F64C82" w14:textId="6A076460" w:rsidR="00FB4589" w:rsidRPr="00BB16AB" w:rsidRDefault="00433016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6AE1C29C" w14:textId="38A29835" w:rsidR="00FB4589" w:rsidRPr="00BB16AB" w:rsidRDefault="00433016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0139E8" w:rsidRPr="00BB16AB" w14:paraId="3DA7EE21" w14:textId="77777777" w:rsidTr="00BB16AB">
        <w:tc>
          <w:tcPr>
            <w:tcW w:w="2074" w:type="dxa"/>
            <w:vAlign w:val="center"/>
          </w:tcPr>
          <w:p w14:paraId="27AE204C" w14:textId="07EB2F7F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</w:t>
            </w:r>
          </w:p>
        </w:tc>
        <w:tc>
          <w:tcPr>
            <w:tcW w:w="2074" w:type="dxa"/>
            <w:vAlign w:val="center"/>
          </w:tcPr>
          <w:p w14:paraId="5E19DA3A" w14:textId="6489D1E8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20D5BC03" w14:textId="2FCEE255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4" w:type="dxa"/>
          </w:tcPr>
          <w:p w14:paraId="429A89DE" w14:textId="40F62F47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FB4589" w:rsidRPr="00BB16AB" w14:paraId="73E8C1D2" w14:textId="77777777" w:rsidTr="00BB16AB">
        <w:tc>
          <w:tcPr>
            <w:tcW w:w="2074" w:type="dxa"/>
            <w:vAlign w:val="center"/>
          </w:tcPr>
          <w:p w14:paraId="2E5AEC29" w14:textId="5197F3AC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2074" w:type="dxa"/>
            <w:vAlign w:val="center"/>
          </w:tcPr>
          <w:p w14:paraId="7122BB08" w14:textId="4D6BED2B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5C6E0F73" w14:textId="24BC2C1D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74" w:type="dxa"/>
          </w:tcPr>
          <w:p w14:paraId="05539E33" w14:textId="409B7B26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FB4589" w:rsidRPr="00BB16AB" w14:paraId="6CB63C5C" w14:textId="77777777" w:rsidTr="00BB16AB">
        <w:tc>
          <w:tcPr>
            <w:tcW w:w="2074" w:type="dxa"/>
            <w:vAlign w:val="center"/>
          </w:tcPr>
          <w:p w14:paraId="43609771" w14:textId="407662BD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2074" w:type="dxa"/>
            <w:vAlign w:val="center"/>
          </w:tcPr>
          <w:p w14:paraId="6B9E9128" w14:textId="18B6B784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074" w:type="dxa"/>
          </w:tcPr>
          <w:p w14:paraId="3D3393D5" w14:textId="1049CC60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74" w:type="dxa"/>
          </w:tcPr>
          <w:p w14:paraId="7EBB2638" w14:textId="77478190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FB4589" w:rsidRPr="00BB16AB" w14:paraId="5331CC4C" w14:textId="77777777" w:rsidTr="00BB16AB">
        <w:tc>
          <w:tcPr>
            <w:tcW w:w="2074" w:type="dxa"/>
            <w:vAlign w:val="center"/>
          </w:tcPr>
          <w:p w14:paraId="263685BE" w14:textId="34AB080A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2074" w:type="dxa"/>
            <w:vAlign w:val="center"/>
          </w:tcPr>
          <w:p w14:paraId="14B5884B" w14:textId="20602D3E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2074" w:type="dxa"/>
          </w:tcPr>
          <w:p w14:paraId="133A568D" w14:textId="7696AC44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4" w:type="dxa"/>
          </w:tcPr>
          <w:p w14:paraId="401726A1" w14:textId="0D426BD3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4589" w:rsidRPr="00BB16AB" w14:paraId="6BD3F4CF" w14:textId="77777777" w:rsidTr="00BB16AB">
        <w:tc>
          <w:tcPr>
            <w:tcW w:w="2074" w:type="dxa"/>
            <w:vAlign w:val="center"/>
          </w:tcPr>
          <w:p w14:paraId="38776955" w14:textId="24B4738D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2074" w:type="dxa"/>
            <w:vAlign w:val="center"/>
          </w:tcPr>
          <w:p w14:paraId="5810C708" w14:textId="39C19B66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074" w:type="dxa"/>
          </w:tcPr>
          <w:p w14:paraId="16B05FFD" w14:textId="0D563C73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075F3DD6" w14:textId="482F3087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4589" w:rsidRPr="00BB16AB" w14:paraId="5F503F05" w14:textId="77777777" w:rsidTr="00BB16AB">
        <w:tc>
          <w:tcPr>
            <w:tcW w:w="2074" w:type="dxa"/>
            <w:vAlign w:val="center"/>
          </w:tcPr>
          <w:p w14:paraId="3D63A0A3" w14:textId="53737437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74" w:type="dxa"/>
            <w:vAlign w:val="center"/>
          </w:tcPr>
          <w:p w14:paraId="3216555F" w14:textId="0F3E4BDC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074" w:type="dxa"/>
          </w:tcPr>
          <w:p w14:paraId="1DD5F448" w14:textId="34932DA9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34092EAC" w14:textId="556591B2" w:rsidR="00FB4589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4589" w:rsidRPr="00BB16AB" w14:paraId="654F8BF1" w14:textId="77777777" w:rsidTr="00BB16AB">
        <w:tc>
          <w:tcPr>
            <w:tcW w:w="2074" w:type="dxa"/>
          </w:tcPr>
          <w:p w14:paraId="248E880C" w14:textId="0D4B77A0" w:rsidR="00FB4589" w:rsidRPr="00D47713" w:rsidRDefault="000139E8" w:rsidP="00D477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74" w:type="dxa"/>
          </w:tcPr>
          <w:p w14:paraId="0B05F70D" w14:textId="77777777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EE35428" w14:textId="77777777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22089B3" w14:textId="77777777" w:rsidR="00FB4589" w:rsidRPr="00BB16AB" w:rsidRDefault="00FB4589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9E8" w:rsidRPr="00BB16AB" w14:paraId="340F3257" w14:textId="77777777" w:rsidTr="00BB16AB">
        <w:tc>
          <w:tcPr>
            <w:tcW w:w="2074" w:type="dxa"/>
            <w:vAlign w:val="center"/>
          </w:tcPr>
          <w:p w14:paraId="37B87664" w14:textId="5C890CFE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2074" w:type="dxa"/>
            <w:vAlign w:val="center"/>
          </w:tcPr>
          <w:p w14:paraId="3AA2AC00" w14:textId="10C45E9E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2074" w:type="dxa"/>
          </w:tcPr>
          <w:p w14:paraId="0DAD5565" w14:textId="14FAAEC2" w:rsidR="000139E8" w:rsidRPr="00BB16AB" w:rsidRDefault="007E1E83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074" w:type="dxa"/>
          </w:tcPr>
          <w:p w14:paraId="4DB1AB8E" w14:textId="49850CF1" w:rsidR="000139E8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139E8" w:rsidRPr="00BB16AB" w14:paraId="0EC78382" w14:textId="77777777" w:rsidTr="00BB16AB">
        <w:tc>
          <w:tcPr>
            <w:tcW w:w="2074" w:type="dxa"/>
            <w:vAlign w:val="center"/>
          </w:tcPr>
          <w:p w14:paraId="460AFF95" w14:textId="0BFBD056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</w:t>
            </w:r>
            <w:r w:rsidR="007E1E83"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2074" w:type="dxa"/>
            <w:vAlign w:val="center"/>
          </w:tcPr>
          <w:p w14:paraId="2EFBD803" w14:textId="56CDDEA6" w:rsidR="000139E8" w:rsidRPr="00BB16AB" w:rsidRDefault="007E1E83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074" w:type="dxa"/>
          </w:tcPr>
          <w:p w14:paraId="0E9ABF9D" w14:textId="6C3E17C5" w:rsidR="000139E8" w:rsidRPr="00BB16AB" w:rsidRDefault="007E1E83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4" w:type="dxa"/>
          </w:tcPr>
          <w:p w14:paraId="61B59950" w14:textId="2AECF1F4" w:rsidR="000139E8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139E8" w:rsidRPr="00BB16AB" w14:paraId="25D9EB4A" w14:textId="77777777" w:rsidTr="00BB16AB">
        <w:tc>
          <w:tcPr>
            <w:tcW w:w="2074" w:type="dxa"/>
            <w:vAlign w:val="center"/>
          </w:tcPr>
          <w:p w14:paraId="6032C2A3" w14:textId="772DAD9E" w:rsidR="000139E8" w:rsidRPr="00BB16AB" w:rsidRDefault="007E1E83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74" w:type="dxa"/>
            <w:vAlign w:val="center"/>
          </w:tcPr>
          <w:p w14:paraId="1661DC8E" w14:textId="053874F9" w:rsidR="000139E8" w:rsidRPr="00BB16AB" w:rsidRDefault="007E1E83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074" w:type="dxa"/>
          </w:tcPr>
          <w:p w14:paraId="4356F84C" w14:textId="2522CFD6" w:rsidR="000139E8" w:rsidRPr="00BB16AB" w:rsidRDefault="007E1E83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7A8044BC" w14:textId="76979C55" w:rsidR="000139E8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</w:tr>
      <w:tr w:rsidR="000139E8" w:rsidRPr="00BB16AB" w14:paraId="541729DF" w14:textId="77777777" w:rsidTr="00BB16AB">
        <w:tc>
          <w:tcPr>
            <w:tcW w:w="2074" w:type="dxa"/>
            <w:vAlign w:val="center"/>
          </w:tcPr>
          <w:p w14:paraId="28496D31" w14:textId="31556C3B" w:rsidR="000139E8" w:rsidRPr="00D47713" w:rsidRDefault="00BB16AB" w:rsidP="00D477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7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74" w:type="dxa"/>
            <w:vAlign w:val="center"/>
          </w:tcPr>
          <w:p w14:paraId="23EEBC41" w14:textId="61EC2263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8B8E015" w14:textId="77777777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77950A3" w14:textId="77777777" w:rsidR="000139E8" w:rsidRPr="00BB16AB" w:rsidRDefault="000139E8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16AB" w:rsidRPr="00BB16AB" w14:paraId="4AB64810" w14:textId="77777777" w:rsidTr="00BB16AB">
        <w:tc>
          <w:tcPr>
            <w:tcW w:w="2074" w:type="dxa"/>
            <w:vAlign w:val="center"/>
          </w:tcPr>
          <w:p w14:paraId="6ACB52EC" w14:textId="49456426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</w:t>
            </w:r>
          </w:p>
        </w:tc>
        <w:tc>
          <w:tcPr>
            <w:tcW w:w="2074" w:type="dxa"/>
            <w:vAlign w:val="center"/>
          </w:tcPr>
          <w:p w14:paraId="15390C24" w14:textId="5E80D400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2074" w:type="dxa"/>
          </w:tcPr>
          <w:p w14:paraId="489383D7" w14:textId="71232AC6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074" w:type="dxa"/>
          </w:tcPr>
          <w:p w14:paraId="5E35A2E0" w14:textId="6CD5A168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6AB" w:rsidRPr="00BB16AB" w14:paraId="6CE1BB55" w14:textId="77777777" w:rsidTr="00BB16AB">
        <w:tc>
          <w:tcPr>
            <w:tcW w:w="2074" w:type="dxa"/>
            <w:vAlign w:val="center"/>
          </w:tcPr>
          <w:p w14:paraId="6A6D9D39" w14:textId="3C659235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2074" w:type="dxa"/>
            <w:vAlign w:val="center"/>
          </w:tcPr>
          <w:p w14:paraId="0A357DCF" w14:textId="0F51FC6A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41282978" w14:textId="6D2CDADF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3CCBAE12" w14:textId="5A9E117C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16AB" w:rsidRPr="00BB16AB" w14:paraId="0C5EE793" w14:textId="77777777" w:rsidTr="00BB16AB">
        <w:tc>
          <w:tcPr>
            <w:tcW w:w="2074" w:type="dxa"/>
            <w:vAlign w:val="center"/>
          </w:tcPr>
          <w:p w14:paraId="1E835358" w14:textId="0964767F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074" w:type="dxa"/>
            <w:vAlign w:val="center"/>
          </w:tcPr>
          <w:p w14:paraId="2F211922" w14:textId="574D1E03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074" w:type="dxa"/>
          </w:tcPr>
          <w:p w14:paraId="23CDEFBD" w14:textId="287C1ACB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4" w:type="dxa"/>
          </w:tcPr>
          <w:p w14:paraId="2E72FCF4" w14:textId="7D11A1E0" w:rsidR="00BB16AB" w:rsidRPr="00BB16AB" w:rsidRDefault="00BB16AB" w:rsidP="00D477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6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4BBB341" w14:textId="4FD88DE4" w:rsidR="00700E67" w:rsidRDefault="00700E67">
      <w:pPr>
        <w:rPr>
          <w:rFonts w:ascii="Times New Roman" w:hAnsi="Times New Roman" w:cs="Times New Roman"/>
          <w:sz w:val="28"/>
          <w:szCs w:val="28"/>
        </w:rPr>
      </w:pPr>
    </w:p>
    <w:p w14:paraId="51EDB70E" w14:textId="27946ADB" w:rsidR="00700E67" w:rsidRDefault="00700E67">
      <w:pPr>
        <w:rPr>
          <w:rFonts w:ascii="Times New Roman" w:hAnsi="Times New Roman" w:cs="Times New Roman"/>
          <w:sz w:val="28"/>
          <w:szCs w:val="28"/>
        </w:rPr>
      </w:pPr>
    </w:p>
    <w:p w14:paraId="2893B83F" w14:textId="4D098B5C" w:rsidR="00397D0A" w:rsidRDefault="00397D0A" w:rsidP="00397D0A">
      <w:pPr>
        <w:pStyle w:val="a4"/>
        <w:keepNext/>
        <w:rPr>
          <w:rFonts w:ascii="Times New Roman" w:hAnsi="Times New Roman" w:cs="Times New Roman"/>
        </w:rPr>
      </w:pPr>
      <w:r w:rsidRPr="00935A51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37FBC" w:rsidRPr="00935A51">
        <w:rPr>
          <w:rFonts w:ascii="Times New Roman" w:hAnsi="Times New Roman" w:cs="Times New Roman"/>
          <w:sz w:val="24"/>
          <w:szCs w:val="24"/>
        </w:rPr>
        <w:t>2</w:t>
      </w:r>
      <w:r w:rsidRPr="00935A51">
        <w:rPr>
          <w:rFonts w:ascii="Times New Roman" w:hAnsi="Times New Roman" w:cs="Times New Roman"/>
          <w:sz w:val="24"/>
          <w:szCs w:val="24"/>
        </w:rPr>
        <w:t xml:space="preserve">. </w:t>
      </w:r>
      <w:r w:rsidR="003F67D4" w:rsidRPr="00935A51">
        <w:rPr>
          <w:rFonts w:ascii="Times New Roman" w:hAnsi="Times New Roman" w:cs="Times New Roman"/>
          <w:sz w:val="24"/>
          <w:szCs w:val="24"/>
        </w:rPr>
        <w:t>Primer sequence</w:t>
      </w:r>
      <w:r w:rsidR="003F67D4" w:rsidRPr="003F67D4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685"/>
        <w:gridCol w:w="3198"/>
      </w:tblGrid>
      <w:tr w:rsidR="003F67D4" w:rsidRPr="005D5BE3" w14:paraId="4B82A829" w14:textId="77777777" w:rsidTr="005D5BE3">
        <w:tc>
          <w:tcPr>
            <w:tcW w:w="1413" w:type="dxa"/>
            <w:tcBorders>
              <w:bottom w:val="single" w:sz="4" w:space="0" w:color="auto"/>
            </w:tcBorders>
          </w:tcPr>
          <w:p w14:paraId="0D486224" w14:textId="72AD6A00" w:rsidR="003F67D4" w:rsidRPr="005D5BE3" w:rsidRDefault="003F67D4" w:rsidP="003F67D4">
            <w:pPr>
              <w:rPr>
                <w:rFonts w:ascii="Times New Roman" w:hAnsi="Times New Roman" w:cs="Times New Roman"/>
                <w:szCs w:val="21"/>
              </w:rPr>
            </w:pPr>
            <w:r w:rsidRPr="005D5BE3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CE9AE96" w14:textId="37D6F4C6" w:rsidR="003F67D4" w:rsidRPr="005D5BE3" w:rsidRDefault="003F67D4" w:rsidP="003F67D4">
            <w:pPr>
              <w:rPr>
                <w:rFonts w:ascii="Times New Roman" w:hAnsi="Times New Roman" w:cs="Times New Roman"/>
                <w:szCs w:val="21"/>
              </w:rPr>
            </w:pPr>
            <w:r w:rsidRPr="005D5BE3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1BDB6A1D" w14:textId="0138BDF7" w:rsidR="003F67D4" w:rsidRPr="005D5BE3" w:rsidRDefault="003F67D4" w:rsidP="003F67D4">
            <w:pPr>
              <w:rPr>
                <w:rFonts w:ascii="Times New Roman" w:hAnsi="Times New Roman" w:cs="Times New Roman"/>
                <w:szCs w:val="21"/>
              </w:rPr>
            </w:pPr>
            <w:r w:rsidRPr="005D5BE3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3F67D4" w:rsidRPr="005D5BE3" w14:paraId="6038CFAB" w14:textId="77777777" w:rsidTr="005D5BE3">
        <w:tc>
          <w:tcPr>
            <w:tcW w:w="1413" w:type="dxa"/>
            <w:tcBorders>
              <w:top w:val="single" w:sz="4" w:space="0" w:color="auto"/>
            </w:tcBorders>
          </w:tcPr>
          <w:p w14:paraId="6E7A0DA0" w14:textId="18FCB633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TTK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B69A012" w14:textId="7901AAA7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AAACAGTGTTCCGCTAAGTGATG-3’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7E2EB092" w14:textId="7AE541A2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AGGGCAATTTCCAGCATTTCTA-3’</w:t>
            </w:r>
          </w:p>
        </w:tc>
      </w:tr>
      <w:tr w:rsidR="003F67D4" w:rsidRPr="005D5BE3" w14:paraId="1D13C9B7" w14:textId="77777777" w:rsidTr="005D5BE3">
        <w:tc>
          <w:tcPr>
            <w:tcW w:w="1413" w:type="dxa"/>
          </w:tcPr>
          <w:p w14:paraId="7E83AC0F" w14:textId="0A74FB51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MSC-AS1</w:t>
            </w:r>
          </w:p>
        </w:tc>
        <w:tc>
          <w:tcPr>
            <w:tcW w:w="3685" w:type="dxa"/>
          </w:tcPr>
          <w:p w14:paraId="1C6CAC98" w14:textId="04962AD6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GCAGACTTCAAATCATCCCAACA-3’</w:t>
            </w:r>
          </w:p>
        </w:tc>
        <w:tc>
          <w:tcPr>
            <w:tcW w:w="3198" w:type="dxa"/>
          </w:tcPr>
          <w:p w14:paraId="1026017D" w14:textId="726A810A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CCACAATGCTGACATAGTCCTGAA-3’</w:t>
            </w:r>
          </w:p>
        </w:tc>
      </w:tr>
      <w:tr w:rsidR="003F67D4" w:rsidRPr="005D5BE3" w14:paraId="4A2DB252" w14:textId="77777777" w:rsidTr="005D5BE3">
        <w:tc>
          <w:tcPr>
            <w:tcW w:w="1413" w:type="dxa"/>
          </w:tcPr>
          <w:p w14:paraId="1B2E38E4" w14:textId="4A9B20A7" w:rsidR="003F67D4" w:rsidRPr="005D5BE3" w:rsidRDefault="005D5BE3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3F67D4" w:rsidRPr="005D5BE3">
              <w:rPr>
                <w:rFonts w:ascii="Times New Roman" w:hAnsi="Times New Roman" w:cs="Times New Roman"/>
                <w:sz w:val="15"/>
                <w:szCs w:val="15"/>
              </w:rPr>
              <w:t>sa-miR-664b-3p</w:t>
            </w:r>
          </w:p>
        </w:tc>
        <w:tc>
          <w:tcPr>
            <w:tcW w:w="3685" w:type="dxa"/>
          </w:tcPr>
          <w:p w14:paraId="57493A46" w14:textId="0FF60E7D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ACACTCCAGCTGGGTTCATTTGCCTCCCAG-3’</w:t>
            </w:r>
          </w:p>
        </w:tc>
        <w:tc>
          <w:tcPr>
            <w:tcW w:w="3198" w:type="dxa"/>
          </w:tcPr>
          <w:p w14:paraId="2F4D7928" w14:textId="3CC9F18E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TGGTGTCGTGGAGTCG-3’</w:t>
            </w:r>
          </w:p>
        </w:tc>
      </w:tr>
      <w:tr w:rsidR="003F67D4" w:rsidRPr="005D5BE3" w14:paraId="07EA7E21" w14:textId="77777777" w:rsidTr="005D5BE3">
        <w:tc>
          <w:tcPr>
            <w:tcW w:w="1413" w:type="dxa"/>
          </w:tcPr>
          <w:p w14:paraId="561ED5DF" w14:textId="618BAA55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3685" w:type="dxa"/>
          </w:tcPr>
          <w:p w14:paraId="77FF9CEE" w14:textId="6D969478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GGAAGCTTGTCATCAATGGAAATC-3’</w:t>
            </w:r>
          </w:p>
        </w:tc>
        <w:tc>
          <w:tcPr>
            <w:tcW w:w="3198" w:type="dxa"/>
          </w:tcPr>
          <w:p w14:paraId="24345D42" w14:textId="6B0F15F3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TGATGACCCTTTTGGCTCCC-3’</w:t>
            </w:r>
          </w:p>
        </w:tc>
      </w:tr>
      <w:tr w:rsidR="003F67D4" w:rsidRPr="005D5BE3" w14:paraId="4CC8DF86" w14:textId="77777777" w:rsidTr="005D5BE3">
        <w:tc>
          <w:tcPr>
            <w:tcW w:w="1413" w:type="dxa"/>
          </w:tcPr>
          <w:p w14:paraId="49F56099" w14:textId="4CDBEEBC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U6</w:t>
            </w:r>
          </w:p>
        </w:tc>
        <w:tc>
          <w:tcPr>
            <w:tcW w:w="3685" w:type="dxa"/>
          </w:tcPr>
          <w:p w14:paraId="6587B8A7" w14:textId="44CAAF3D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CTCGCTTCGGCAGCACA-3’</w:t>
            </w:r>
          </w:p>
        </w:tc>
        <w:tc>
          <w:tcPr>
            <w:tcW w:w="3198" w:type="dxa"/>
          </w:tcPr>
          <w:p w14:paraId="22C3CE2A" w14:textId="2EB18383" w:rsidR="003F67D4" w:rsidRPr="005D5BE3" w:rsidRDefault="003F67D4" w:rsidP="003F67D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BE3">
              <w:rPr>
                <w:rFonts w:ascii="Times New Roman" w:hAnsi="Times New Roman" w:cs="Times New Roman"/>
                <w:sz w:val="15"/>
                <w:szCs w:val="15"/>
              </w:rPr>
              <w:t>5’-AACGCTTCACGAATTTGCGT-3’</w:t>
            </w:r>
          </w:p>
        </w:tc>
      </w:tr>
    </w:tbl>
    <w:p w14:paraId="02341AB2" w14:textId="77777777" w:rsidR="003F67D4" w:rsidRPr="003F67D4" w:rsidRDefault="003F67D4" w:rsidP="003F67D4"/>
    <w:p w14:paraId="7D949C92" w14:textId="41F61B80" w:rsidR="00397D0A" w:rsidRPr="00D8087F" w:rsidRDefault="00397D0A">
      <w:pPr>
        <w:rPr>
          <w:rFonts w:ascii="Times New Roman" w:hAnsi="Times New Roman" w:cs="Times New Roman"/>
          <w:sz w:val="20"/>
          <w:szCs w:val="20"/>
        </w:rPr>
      </w:pPr>
    </w:p>
    <w:p w14:paraId="6ECE31F3" w14:textId="16F8CB25" w:rsidR="003D7AB5" w:rsidRDefault="003D7AB5">
      <w:pPr>
        <w:rPr>
          <w:rFonts w:ascii="Times New Roman" w:hAnsi="Times New Roman" w:cs="Times New Roman"/>
          <w:sz w:val="20"/>
          <w:szCs w:val="20"/>
        </w:rPr>
      </w:pPr>
    </w:p>
    <w:p w14:paraId="61960D5A" w14:textId="548B1767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770D9EDC" w14:textId="609452F5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353F76B8" w14:textId="5EBA3208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281E37CC" w14:textId="2A4F4D40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3F53564F" w14:textId="7B22E82B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0531A0CD" w14:textId="5BF29098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03A1F2EF" w14:textId="76F17AE3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29043BEB" w14:textId="227B7E1D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76A1ECE8" w14:textId="3D0A8056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56EA270D" w14:textId="6FE90652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59A46782" w14:textId="1323B97A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5C8F293A" w14:textId="7B2D80D7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1BB4B217" w14:textId="7E20EB1A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4FE840FA" w14:textId="1C118C77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8467C4E" w14:textId="731BBCAF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0A228B8D" w14:textId="6A504B01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255A5AB4" w14:textId="1656701A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0D175E94" w14:textId="54941208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4F849492" w14:textId="2C4492CF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5DC0ED02" w14:textId="4D514F73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4361D3EE" w14:textId="1B0C338B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3E222C6B" w14:textId="400EE54E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167FB269" w14:textId="3BEC2E27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EB356FF" w14:textId="711D63C1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0F88CB58" w14:textId="0DED958F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E8F5754" w14:textId="0C161D31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476A9507" w14:textId="5EE3F82C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AB48686" w14:textId="2A99BB04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6A8575A" w14:textId="632BFBCC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2967B4BA" w14:textId="0A8D0177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5E7DE70E" w14:textId="1F15E01A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2542FB05" w14:textId="15A4C3CA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CF7CF1B" w14:textId="79D13DE2" w:rsidR="00D42715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18F84D48" w14:textId="77777777" w:rsidR="00D42715" w:rsidRPr="00D8087F" w:rsidRDefault="00D42715">
      <w:pPr>
        <w:rPr>
          <w:rFonts w:ascii="Times New Roman" w:hAnsi="Times New Roman" w:cs="Times New Roman"/>
          <w:sz w:val="20"/>
          <w:szCs w:val="20"/>
        </w:rPr>
      </w:pPr>
    </w:p>
    <w:p w14:paraId="667E905A" w14:textId="12EE00AB" w:rsidR="00D42715" w:rsidRPr="00D42715" w:rsidRDefault="00D42715" w:rsidP="00D42715">
      <w:pPr>
        <w:pStyle w:val="a4"/>
        <w:keepNext/>
        <w:rPr>
          <w:rFonts w:ascii="Times New Roman" w:hAnsi="Times New Roman" w:cs="Times New Roman"/>
          <w:sz w:val="24"/>
          <w:szCs w:val="24"/>
        </w:rPr>
      </w:pPr>
      <w:r w:rsidRPr="00D42715">
        <w:rPr>
          <w:rFonts w:ascii="Times New Roman" w:hAnsi="Times New Roman" w:cs="Times New Roman"/>
          <w:sz w:val="24"/>
          <w:szCs w:val="24"/>
        </w:rPr>
        <w:lastRenderedPageBreak/>
        <w:t xml:space="preserve">Table S3. The </w:t>
      </w:r>
      <w:r w:rsidRPr="00D4271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0 overlapping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</w:tblGrid>
      <w:tr w:rsidR="00D42715" w:rsidRPr="00D42715" w14:paraId="21AA832F" w14:textId="77777777" w:rsidTr="00D42715">
        <w:tc>
          <w:tcPr>
            <w:tcW w:w="1361" w:type="dxa"/>
          </w:tcPr>
          <w:p w14:paraId="25D619DA" w14:textId="7A69314E" w:rsidR="00935A51" w:rsidRPr="00D42715" w:rsidRDefault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D42715" w:rsidRPr="00D42715" w14:paraId="7052FA49" w14:textId="77777777" w:rsidTr="00D42715">
        <w:tc>
          <w:tcPr>
            <w:tcW w:w="1361" w:type="dxa"/>
            <w:tcBorders>
              <w:top w:val="single" w:sz="4" w:space="0" w:color="auto"/>
            </w:tcBorders>
          </w:tcPr>
          <w:p w14:paraId="25776463" w14:textId="15AC6E78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APCDD1</w:t>
            </w:r>
          </w:p>
        </w:tc>
      </w:tr>
      <w:tr w:rsidR="00D42715" w:rsidRPr="00D42715" w14:paraId="78951793" w14:textId="77777777" w:rsidTr="00D42715">
        <w:tc>
          <w:tcPr>
            <w:tcW w:w="1361" w:type="dxa"/>
          </w:tcPr>
          <w:p w14:paraId="3A58B7EF" w14:textId="1316ACB7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ASF1B</w:t>
            </w:r>
          </w:p>
        </w:tc>
      </w:tr>
      <w:tr w:rsidR="00D42715" w:rsidRPr="00D42715" w14:paraId="0FDDDE0F" w14:textId="77777777" w:rsidTr="00D42715">
        <w:tc>
          <w:tcPr>
            <w:tcW w:w="1361" w:type="dxa"/>
          </w:tcPr>
          <w:p w14:paraId="0AB654BF" w14:textId="67ECA804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ASPM</w:t>
            </w:r>
          </w:p>
        </w:tc>
      </w:tr>
      <w:tr w:rsidR="00D42715" w:rsidRPr="00D42715" w14:paraId="0CEE1EE7" w14:textId="77777777" w:rsidTr="00D42715">
        <w:tc>
          <w:tcPr>
            <w:tcW w:w="1361" w:type="dxa"/>
          </w:tcPr>
          <w:p w14:paraId="4D9CA18B" w14:textId="7CF6A2DA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AURKA</w:t>
            </w:r>
          </w:p>
        </w:tc>
      </w:tr>
      <w:tr w:rsidR="00D42715" w:rsidRPr="00D42715" w14:paraId="5454678C" w14:textId="77777777" w:rsidTr="00D42715">
        <w:tc>
          <w:tcPr>
            <w:tcW w:w="1361" w:type="dxa"/>
          </w:tcPr>
          <w:p w14:paraId="26242962" w14:textId="1CD279A3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AURKB</w:t>
            </w:r>
          </w:p>
        </w:tc>
      </w:tr>
      <w:tr w:rsidR="00D42715" w:rsidRPr="00D42715" w14:paraId="5BA9A2A7" w14:textId="77777777" w:rsidTr="00D42715">
        <w:tc>
          <w:tcPr>
            <w:tcW w:w="1361" w:type="dxa"/>
          </w:tcPr>
          <w:p w14:paraId="4515429F" w14:textId="5191202E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CNB2</w:t>
            </w:r>
          </w:p>
        </w:tc>
      </w:tr>
      <w:tr w:rsidR="00D42715" w:rsidRPr="00D42715" w14:paraId="2E848A01" w14:textId="77777777" w:rsidTr="00D42715">
        <w:tc>
          <w:tcPr>
            <w:tcW w:w="1361" w:type="dxa"/>
          </w:tcPr>
          <w:p w14:paraId="15D1D928" w14:textId="478C66DE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DC20</w:t>
            </w:r>
          </w:p>
        </w:tc>
      </w:tr>
      <w:tr w:rsidR="00D42715" w:rsidRPr="00D42715" w14:paraId="330D9312" w14:textId="77777777" w:rsidTr="00D42715">
        <w:tc>
          <w:tcPr>
            <w:tcW w:w="1361" w:type="dxa"/>
          </w:tcPr>
          <w:p w14:paraId="2DAF243A" w14:textId="70532A89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DCA3</w:t>
            </w:r>
          </w:p>
        </w:tc>
      </w:tr>
      <w:tr w:rsidR="00D42715" w:rsidRPr="00D42715" w14:paraId="0739FC18" w14:textId="77777777" w:rsidTr="00D42715">
        <w:tc>
          <w:tcPr>
            <w:tcW w:w="1361" w:type="dxa"/>
          </w:tcPr>
          <w:p w14:paraId="2ACFF6C0" w14:textId="4193CC72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DCA5</w:t>
            </w:r>
          </w:p>
        </w:tc>
      </w:tr>
      <w:tr w:rsidR="00D42715" w:rsidRPr="00D42715" w14:paraId="5BBDDD9E" w14:textId="77777777" w:rsidTr="00D42715">
        <w:tc>
          <w:tcPr>
            <w:tcW w:w="1361" w:type="dxa"/>
          </w:tcPr>
          <w:p w14:paraId="5688DE1D" w14:textId="5E1702DC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DCA8</w:t>
            </w:r>
          </w:p>
        </w:tc>
      </w:tr>
      <w:tr w:rsidR="00D42715" w:rsidRPr="00D42715" w14:paraId="7D834498" w14:textId="77777777" w:rsidTr="00D42715">
        <w:tc>
          <w:tcPr>
            <w:tcW w:w="1361" w:type="dxa"/>
          </w:tcPr>
          <w:p w14:paraId="1DEBE37F" w14:textId="33D59CC5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DT1</w:t>
            </w:r>
          </w:p>
        </w:tc>
      </w:tr>
      <w:tr w:rsidR="00D42715" w:rsidRPr="00D42715" w14:paraId="745B790D" w14:textId="77777777" w:rsidTr="00D42715">
        <w:tc>
          <w:tcPr>
            <w:tcW w:w="1361" w:type="dxa"/>
          </w:tcPr>
          <w:p w14:paraId="2FEB63AC" w14:textId="24EC0C28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ENPF</w:t>
            </w:r>
          </w:p>
        </w:tc>
      </w:tr>
      <w:tr w:rsidR="00D42715" w:rsidRPr="00D42715" w14:paraId="4F44885D" w14:textId="77777777" w:rsidTr="00D42715">
        <w:tc>
          <w:tcPr>
            <w:tcW w:w="1361" w:type="dxa"/>
          </w:tcPr>
          <w:p w14:paraId="743FD112" w14:textId="0E9B252A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EP55</w:t>
            </w:r>
          </w:p>
        </w:tc>
      </w:tr>
      <w:tr w:rsidR="00D42715" w:rsidRPr="00D42715" w14:paraId="3B99110A" w14:textId="77777777" w:rsidTr="00D42715">
        <w:tc>
          <w:tcPr>
            <w:tcW w:w="1361" w:type="dxa"/>
          </w:tcPr>
          <w:p w14:paraId="1330361F" w14:textId="70ED6C6F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CKAP2L</w:t>
            </w:r>
          </w:p>
        </w:tc>
      </w:tr>
      <w:tr w:rsidR="00D42715" w:rsidRPr="00D42715" w14:paraId="09A5FFE5" w14:textId="77777777" w:rsidTr="00D42715">
        <w:tc>
          <w:tcPr>
            <w:tcW w:w="1361" w:type="dxa"/>
          </w:tcPr>
          <w:p w14:paraId="7A2F74EF" w14:textId="5F65D6A8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DTL</w:t>
            </w:r>
          </w:p>
        </w:tc>
      </w:tr>
      <w:tr w:rsidR="00D42715" w:rsidRPr="00D42715" w14:paraId="58231484" w14:textId="77777777" w:rsidTr="00D42715">
        <w:tc>
          <w:tcPr>
            <w:tcW w:w="1361" w:type="dxa"/>
          </w:tcPr>
          <w:p w14:paraId="4056AC76" w14:textId="60E8E071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E2F2</w:t>
            </w:r>
          </w:p>
        </w:tc>
      </w:tr>
      <w:tr w:rsidR="00D42715" w:rsidRPr="00D42715" w14:paraId="53E126EB" w14:textId="77777777" w:rsidTr="00D42715">
        <w:tc>
          <w:tcPr>
            <w:tcW w:w="1361" w:type="dxa"/>
          </w:tcPr>
          <w:p w14:paraId="54D6EA23" w14:textId="60F74117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FABP4</w:t>
            </w:r>
          </w:p>
        </w:tc>
      </w:tr>
      <w:tr w:rsidR="00D42715" w:rsidRPr="00D42715" w14:paraId="0B817C54" w14:textId="77777777" w:rsidTr="00D42715">
        <w:tc>
          <w:tcPr>
            <w:tcW w:w="1361" w:type="dxa"/>
          </w:tcPr>
          <w:p w14:paraId="7F9ED5EA" w14:textId="0888FABB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GINS2</w:t>
            </w:r>
          </w:p>
        </w:tc>
      </w:tr>
      <w:tr w:rsidR="00D42715" w:rsidRPr="00D42715" w14:paraId="5B3AAE40" w14:textId="77777777" w:rsidTr="00D42715">
        <w:tc>
          <w:tcPr>
            <w:tcW w:w="1361" w:type="dxa"/>
          </w:tcPr>
          <w:p w14:paraId="018B61FC" w14:textId="0A079694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IGFBP2</w:t>
            </w:r>
          </w:p>
        </w:tc>
      </w:tr>
      <w:tr w:rsidR="00D42715" w:rsidRPr="00D42715" w14:paraId="11208579" w14:textId="77777777" w:rsidTr="00D42715">
        <w:tc>
          <w:tcPr>
            <w:tcW w:w="1361" w:type="dxa"/>
          </w:tcPr>
          <w:p w14:paraId="753BC5CF" w14:textId="6028598C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IQGAP3</w:t>
            </w:r>
          </w:p>
        </w:tc>
      </w:tr>
      <w:tr w:rsidR="00D42715" w:rsidRPr="00D42715" w14:paraId="37271354" w14:textId="77777777" w:rsidTr="00D42715">
        <w:tc>
          <w:tcPr>
            <w:tcW w:w="1361" w:type="dxa"/>
          </w:tcPr>
          <w:p w14:paraId="27AD1C65" w14:textId="07002907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KIF20A</w:t>
            </w:r>
          </w:p>
        </w:tc>
      </w:tr>
      <w:tr w:rsidR="00D42715" w:rsidRPr="00D42715" w14:paraId="0A20B89A" w14:textId="77777777" w:rsidTr="00D42715">
        <w:tc>
          <w:tcPr>
            <w:tcW w:w="1361" w:type="dxa"/>
          </w:tcPr>
          <w:p w14:paraId="711D3FAD" w14:textId="2C32AADD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KIF2C</w:t>
            </w:r>
          </w:p>
        </w:tc>
      </w:tr>
      <w:tr w:rsidR="00D42715" w:rsidRPr="00D42715" w14:paraId="29D2C80C" w14:textId="77777777" w:rsidTr="00D42715">
        <w:tc>
          <w:tcPr>
            <w:tcW w:w="1361" w:type="dxa"/>
          </w:tcPr>
          <w:p w14:paraId="24569D06" w14:textId="2ED1B867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NCAPG</w:t>
            </w:r>
          </w:p>
        </w:tc>
      </w:tr>
      <w:tr w:rsidR="00D42715" w:rsidRPr="00D42715" w14:paraId="44E4B239" w14:textId="77777777" w:rsidTr="00D42715">
        <w:tc>
          <w:tcPr>
            <w:tcW w:w="1361" w:type="dxa"/>
          </w:tcPr>
          <w:p w14:paraId="1651382C" w14:textId="3E9C1246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NUSAP1</w:t>
            </w:r>
          </w:p>
        </w:tc>
      </w:tr>
      <w:tr w:rsidR="00D42715" w:rsidRPr="00D42715" w14:paraId="59407EFB" w14:textId="77777777" w:rsidTr="00D42715">
        <w:tc>
          <w:tcPr>
            <w:tcW w:w="1361" w:type="dxa"/>
          </w:tcPr>
          <w:p w14:paraId="1495FE11" w14:textId="0475CC84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PAQR4</w:t>
            </w:r>
          </w:p>
        </w:tc>
      </w:tr>
      <w:tr w:rsidR="00D42715" w:rsidRPr="00D42715" w14:paraId="3047F7BA" w14:textId="77777777" w:rsidTr="00D42715">
        <w:tc>
          <w:tcPr>
            <w:tcW w:w="1361" w:type="dxa"/>
          </w:tcPr>
          <w:p w14:paraId="1A5454DA" w14:textId="3633A990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POLQ</w:t>
            </w:r>
          </w:p>
        </w:tc>
      </w:tr>
      <w:tr w:rsidR="00D42715" w:rsidRPr="00D42715" w14:paraId="563CBD32" w14:textId="77777777" w:rsidTr="00D42715">
        <w:tc>
          <w:tcPr>
            <w:tcW w:w="1361" w:type="dxa"/>
          </w:tcPr>
          <w:p w14:paraId="53F76DD1" w14:textId="76FCC955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PRC1</w:t>
            </w:r>
          </w:p>
        </w:tc>
      </w:tr>
      <w:tr w:rsidR="00D42715" w:rsidRPr="00D42715" w14:paraId="0943F7D0" w14:textId="77777777" w:rsidTr="00D42715">
        <w:tc>
          <w:tcPr>
            <w:tcW w:w="1361" w:type="dxa"/>
          </w:tcPr>
          <w:p w14:paraId="733311EF" w14:textId="5AC4C1C8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RAD54L</w:t>
            </w:r>
          </w:p>
        </w:tc>
      </w:tr>
      <w:tr w:rsidR="00D42715" w:rsidRPr="00D42715" w14:paraId="3826D672" w14:textId="77777777" w:rsidTr="00D42715">
        <w:tc>
          <w:tcPr>
            <w:tcW w:w="1361" w:type="dxa"/>
          </w:tcPr>
          <w:p w14:paraId="0F868EF4" w14:textId="494AF1E5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RECQL4</w:t>
            </w:r>
          </w:p>
        </w:tc>
      </w:tr>
      <w:tr w:rsidR="00D42715" w:rsidRPr="00D42715" w14:paraId="5245AFC9" w14:textId="77777777" w:rsidTr="00D42715">
        <w:tc>
          <w:tcPr>
            <w:tcW w:w="1361" w:type="dxa"/>
          </w:tcPr>
          <w:p w14:paraId="44FDA8E8" w14:textId="5B2EA8AB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SCN11A</w:t>
            </w:r>
          </w:p>
        </w:tc>
      </w:tr>
      <w:tr w:rsidR="00D42715" w:rsidRPr="00D42715" w14:paraId="77C53A1B" w14:textId="77777777" w:rsidTr="00D42715">
        <w:tc>
          <w:tcPr>
            <w:tcW w:w="1361" w:type="dxa"/>
          </w:tcPr>
          <w:p w14:paraId="56759440" w14:textId="28099717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SPAG5</w:t>
            </w:r>
          </w:p>
        </w:tc>
      </w:tr>
      <w:tr w:rsidR="00D42715" w:rsidRPr="00D42715" w14:paraId="6373EDAE" w14:textId="77777777" w:rsidTr="00D42715">
        <w:tc>
          <w:tcPr>
            <w:tcW w:w="1361" w:type="dxa"/>
          </w:tcPr>
          <w:p w14:paraId="64531C5C" w14:textId="12F62792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ACC3</w:t>
            </w:r>
          </w:p>
        </w:tc>
      </w:tr>
      <w:tr w:rsidR="00D42715" w:rsidRPr="00D42715" w14:paraId="416FAF17" w14:textId="77777777" w:rsidTr="00D42715">
        <w:tc>
          <w:tcPr>
            <w:tcW w:w="1361" w:type="dxa"/>
          </w:tcPr>
          <w:p w14:paraId="71721A81" w14:textId="0858DA31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K1</w:t>
            </w:r>
          </w:p>
        </w:tc>
      </w:tr>
      <w:tr w:rsidR="00D42715" w:rsidRPr="00D42715" w14:paraId="3F3CE915" w14:textId="77777777" w:rsidTr="00D42715">
        <w:tc>
          <w:tcPr>
            <w:tcW w:w="1361" w:type="dxa"/>
          </w:tcPr>
          <w:p w14:paraId="749CD24E" w14:textId="53B74E96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OP2A</w:t>
            </w:r>
          </w:p>
        </w:tc>
      </w:tr>
      <w:tr w:rsidR="00D42715" w:rsidRPr="00D42715" w14:paraId="42928471" w14:textId="77777777" w:rsidTr="00D42715">
        <w:tc>
          <w:tcPr>
            <w:tcW w:w="1361" w:type="dxa"/>
          </w:tcPr>
          <w:p w14:paraId="1EC69017" w14:textId="3A4EA097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PX2</w:t>
            </w:r>
          </w:p>
        </w:tc>
      </w:tr>
      <w:tr w:rsidR="00D42715" w:rsidRPr="00D42715" w14:paraId="4E5EFACA" w14:textId="77777777" w:rsidTr="00D42715">
        <w:tc>
          <w:tcPr>
            <w:tcW w:w="1361" w:type="dxa"/>
          </w:tcPr>
          <w:p w14:paraId="09EFC4D6" w14:textId="7573A15C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RIP13</w:t>
            </w:r>
          </w:p>
        </w:tc>
      </w:tr>
      <w:tr w:rsidR="00D42715" w:rsidRPr="00D42715" w14:paraId="10F3418D" w14:textId="77777777" w:rsidTr="00D42715">
        <w:tc>
          <w:tcPr>
            <w:tcW w:w="1361" w:type="dxa"/>
          </w:tcPr>
          <w:p w14:paraId="2CC8084D" w14:textId="700244D3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ROAP</w:t>
            </w:r>
          </w:p>
        </w:tc>
      </w:tr>
      <w:tr w:rsidR="00D42715" w:rsidRPr="00D42715" w14:paraId="6054F82A" w14:textId="77777777" w:rsidTr="00D42715">
        <w:tc>
          <w:tcPr>
            <w:tcW w:w="1361" w:type="dxa"/>
          </w:tcPr>
          <w:p w14:paraId="5F266DF3" w14:textId="22173CFA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TTK</w:t>
            </w:r>
          </w:p>
        </w:tc>
      </w:tr>
      <w:tr w:rsidR="00D42715" w:rsidRPr="00D42715" w14:paraId="3062A1F6" w14:textId="77777777" w:rsidTr="00D42715">
        <w:tc>
          <w:tcPr>
            <w:tcW w:w="1361" w:type="dxa"/>
          </w:tcPr>
          <w:p w14:paraId="36C14AE2" w14:textId="708B1311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UBE2C</w:t>
            </w:r>
          </w:p>
        </w:tc>
      </w:tr>
      <w:tr w:rsidR="00D42715" w:rsidRPr="00D42715" w14:paraId="46239A66" w14:textId="77777777" w:rsidTr="00D42715">
        <w:tc>
          <w:tcPr>
            <w:tcW w:w="1361" w:type="dxa"/>
          </w:tcPr>
          <w:p w14:paraId="52EC1662" w14:textId="2267619F" w:rsidR="00935A51" w:rsidRPr="00D42715" w:rsidRDefault="00935A51" w:rsidP="00935A51">
            <w:pPr>
              <w:rPr>
                <w:rFonts w:ascii="Times New Roman" w:hAnsi="Times New Roman" w:cs="Times New Roman"/>
                <w:szCs w:val="21"/>
              </w:rPr>
            </w:pPr>
            <w:r w:rsidRPr="00D42715">
              <w:rPr>
                <w:rFonts w:ascii="Times New Roman" w:hAnsi="Times New Roman" w:cs="Times New Roman"/>
                <w:szCs w:val="21"/>
              </w:rPr>
              <w:t>UHRF1</w:t>
            </w:r>
          </w:p>
        </w:tc>
      </w:tr>
    </w:tbl>
    <w:p w14:paraId="6AE52C50" w14:textId="73C17378" w:rsidR="00397D0A" w:rsidRPr="00D8087F" w:rsidRDefault="00397D0A">
      <w:pPr>
        <w:rPr>
          <w:rFonts w:ascii="Times New Roman" w:hAnsi="Times New Roman" w:cs="Times New Roman"/>
          <w:sz w:val="20"/>
          <w:szCs w:val="20"/>
        </w:rPr>
      </w:pPr>
    </w:p>
    <w:sectPr w:rsidR="00397D0A" w:rsidRPr="00D80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A78"/>
    <w:rsid w:val="00001FC8"/>
    <w:rsid w:val="000139E8"/>
    <w:rsid w:val="00113007"/>
    <w:rsid w:val="00131F2A"/>
    <w:rsid w:val="001D76DC"/>
    <w:rsid w:val="002F0E8D"/>
    <w:rsid w:val="00307F8D"/>
    <w:rsid w:val="00371A9D"/>
    <w:rsid w:val="00397D0A"/>
    <w:rsid w:val="003A21B1"/>
    <w:rsid w:val="003D7AB5"/>
    <w:rsid w:val="003F67D4"/>
    <w:rsid w:val="00433016"/>
    <w:rsid w:val="00546675"/>
    <w:rsid w:val="0057732A"/>
    <w:rsid w:val="005D5BE3"/>
    <w:rsid w:val="00700E67"/>
    <w:rsid w:val="00741A78"/>
    <w:rsid w:val="00771B4C"/>
    <w:rsid w:val="007E1E83"/>
    <w:rsid w:val="00836961"/>
    <w:rsid w:val="00935A51"/>
    <w:rsid w:val="00A37FBC"/>
    <w:rsid w:val="00AF6FAE"/>
    <w:rsid w:val="00B6764B"/>
    <w:rsid w:val="00BB16AB"/>
    <w:rsid w:val="00D35341"/>
    <w:rsid w:val="00D42715"/>
    <w:rsid w:val="00D47713"/>
    <w:rsid w:val="00D8087F"/>
    <w:rsid w:val="00DC6C0E"/>
    <w:rsid w:val="00F41A5B"/>
    <w:rsid w:val="00FB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74A7"/>
  <w15:chartTrackingRefBased/>
  <w15:docId w15:val="{3C11FD5E-8E8F-4AE7-9A9F-87B33C8C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97D0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3</Pages>
  <Words>250</Words>
  <Characters>1180</Characters>
  <Application>Microsoft Office Word</Application>
  <DocSecurity>0</DocSecurity>
  <Lines>295</Lines>
  <Paragraphs>238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ng</dc:creator>
  <cp:keywords/>
  <dc:description/>
  <cp:lastModifiedBy>chen kang</cp:lastModifiedBy>
  <cp:revision>15</cp:revision>
  <dcterms:created xsi:type="dcterms:W3CDTF">2021-08-24T15:33:00Z</dcterms:created>
  <dcterms:modified xsi:type="dcterms:W3CDTF">2021-11-21T09:01:00Z</dcterms:modified>
</cp:coreProperties>
</file>